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41CF0" w14:textId="2DA613B9" w:rsidR="0040641D" w:rsidRPr="00A056BE" w:rsidRDefault="0040641D" w:rsidP="0040641D">
      <w:pPr>
        <w:pStyle w:val="Caption"/>
        <w:keepNext/>
      </w:pPr>
      <w:r w:rsidRPr="006A55CA">
        <w:rPr>
          <w:i w:val="0"/>
          <w:iCs w:val="0"/>
          <w:color w:val="auto"/>
          <w:sz w:val="24"/>
          <w:szCs w:val="24"/>
        </w:rPr>
        <w:t xml:space="preserve">Supplemental Table 2: </w:t>
      </w:r>
      <w:r w:rsidR="006A55CA">
        <w:rPr>
          <w:i w:val="0"/>
          <w:iCs w:val="0"/>
          <w:color w:val="auto"/>
          <w:sz w:val="24"/>
          <w:szCs w:val="24"/>
        </w:rPr>
        <w:t>Microbial family e</w:t>
      </w:r>
      <w:r w:rsidR="006A55CA" w:rsidRPr="006A55CA">
        <w:rPr>
          <w:i w:val="0"/>
          <w:iCs w:val="0"/>
          <w:color w:val="auto"/>
          <w:sz w:val="24"/>
          <w:szCs w:val="24"/>
        </w:rPr>
        <w:t>ffective diversity comparison across sampling locations using pairwise Dunn test.</w:t>
      </w:r>
      <w:r w:rsidR="006A55CA" w:rsidRPr="006A55CA">
        <w:rPr>
          <w:i w:val="0"/>
          <w:iCs w:val="0"/>
          <w:sz w:val="24"/>
          <w:szCs w:val="24"/>
        </w:rPr>
        <w:t xml:space="preserve"> </w:t>
      </w:r>
      <w:r w:rsidR="00A056BE">
        <w:rPr>
          <w:i w:val="0"/>
          <w:iCs w:val="0"/>
          <w:color w:val="auto"/>
          <w:sz w:val="24"/>
          <w:szCs w:val="24"/>
        </w:rPr>
        <w:t xml:space="preserve">* </w:t>
      </w:r>
      <w:proofErr w:type="gramStart"/>
      <w:r w:rsidR="00A056BE">
        <w:rPr>
          <w:i w:val="0"/>
          <w:iCs w:val="0"/>
          <w:color w:val="auto"/>
          <w:sz w:val="24"/>
          <w:szCs w:val="24"/>
        </w:rPr>
        <w:t>indicates</w:t>
      </w:r>
      <w:proofErr w:type="gramEnd"/>
      <w:r w:rsidR="00A056BE">
        <w:rPr>
          <w:i w:val="0"/>
          <w:iCs w:val="0"/>
          <w:color w:val="auto"/>
          <w:sz w:val="24"/>
          <w:szCs w:val="24"/>
        </w:rPr>
        <w:t xml:space="preserve"> a significant difference between the two locations.</w:t>
      </w:r>
    </w:p>
    <w:tbl>
      <w:tblPr>
        <w:tblW w:w="5815" w:type="dxa"/>
        <w:tblLook w:val="04A0" w:firstRow="1" w:lastRow="0" w:firstColumn="1" w:lastColumn="0" w:noHBand="0" w:noVBand="1"/>
      </w:tblPr>
      <w:tblGrid>
        <w:gridCol w:w="1297"/>
        <w:gridCol w:w="996"/>
        <w:gridCol w:w="1116"/>
        <w:gridCol w:w="180"/>
        <w:gridCol w:w="936"/>
        <w:gridCol w:w="180"/>
        <w:gridCol w:w="1117"/>
        <w:gridCol w:w="180"/>
      </w:tblGrid>
      <w:tr w:rsidR="0040641D" w:rsidRPr="0040641D" w14:paraId="4F5B739B" w14:textId="77777777" w:rsidTr="0040641D">
        <w:trPr>
          <w:trHeight w:val="288"/>
        </w:trPr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F61C" w14:textId="53364744" w:rsidR="0040641D" w:rsidRDefault="006A55CA" w:rsidP="004064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Pairwise Dunn test</w:t>
            </w:r>
          </w:p>
          <w:p w14:paraId="36F8A242" w14:textId="76AD7CBD" w:rsidR="0040641D" w:rsidRPr="0040641D" w:rsidRDefault="0040641D" w:rsidP="004064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57D70" w14:textId="4088D6A9" w:rsidR="0040641D" w:rsidRPr="0040641D" w:rsidRDefault="0040641D" w:rsidP="004064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2C1E" w14:textId="77777777" w:rsidR="0040641D" w:rsidRPr="0040641D" w:rsidRDefault="0040641D" w:rsidP="0040641D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40641D" w:rsidRPr="0040641D" w14:paraId="04E584AB" w14:textId="77777777" w:rsidTr="0040641D">
        <w:trPr>
          <w:gridAfter w:val="1"/>
          <w:wAfter w:w="180" w:type="dxa"/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F30E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938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Cancu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ED6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Lapaz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3B1B" w14:textId="7DD6B10D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ingaloo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399A" w14:textId="30B93FD9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Philippi</w:t>
            </w:r>
            <w:r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es</w:t>
            </w:r>
          </w:p>
        </w:tc>
      </w:tr>
      <w:tr w:rsidR="0040641D" w:rsidRPr="0040641D" w14:paraId="1DEF17B0" w14:textId="77777777" w:rsidTr="0040641D">
        <w:trPr>
          <w:gridAfter w:val="1"/>
          <w:wAfter w:w="180" w:type="dxa"/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55AC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Lapaz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5F4" w14:textId="4720D6DC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3.309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F4B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C19D" w14:textId="05916FCC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7722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40641D" w:rsidRPr="0040641D" w14:paraId="6BF6DFFF" w14:textId="77777777" w:rsidTr="0040641D">
        <w:trPr>
          <w:gridAfter w:val="1"/>
          <w:wAfter w:w="180" w:type="dxa"/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8796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7EB9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023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7B84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379E" w14:textId="7339FB50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78E0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40641D" w:rsidRPr="0040641D" w14:paraId="629BFA1D" w14:textId="77777777" w:rsidTr="0040641D">
        <w:trPr>
          <w:gridAfter w:val="1"/>
          <w:wAfter w:w="180" w:type="dxa"/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36F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ingalo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4571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5.330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0474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1.7572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881F" w14:textId="300D5263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C6A8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40641D" w:rsidRPr="0040641D" w14:paraId="178AACD6" w14:textId="77777777" w:rsidTr="0040641D">
        <w:trPr>
          <w:gridAfter w:val="1"/>
          <w:wAfter w:w="180" w:type="dxa"/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17A2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6750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000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2A26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65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597" w14:textId="4AE96B66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B6E9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40641D" w:rsidRPr="0040641D" w14:paraId="0CCA77C4" w14:textId="77777777" w:rsidTr="0040641D">
        <w:trPr>
          <w:gridAfter w:val="1"/>
          <w:wAfter w:w="180" w:type="dxa"/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D51" w14:textId="5B1D29D9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Philippi</w:t>
            </w:r>
            <w:r w:rsidR="006A55CA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C284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3.039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6D8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50920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BDBB" w14:textId="1E60C13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2.423892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0CB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40641D" w:rsidRPr="0040641D" w14:paraId="69D0C66B" w14:textId="77777777" w:rsidTr="0040641D">
        <w:trPr>
          <w:gridAfter w:val="1"/>
          <w:wAfter w:w="180" w:type="dxa"/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60A3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D2B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039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A6D5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381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F34C" w14:textId="58024CFF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154*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941C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40641D" w:rsidRPr="0040641D" w14:paraId="156B94A5" w14:textId="77777777" w:rsidTr="0040641D">
        <w:trPr>
          <w:gridAfter w:val="1"/>
          <w:wAfter w:w="180" w:type="dxa"/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E552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Tanzan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43A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2.586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89B4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0930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A6EB" w14:textId="15622E81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1.24856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47D6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47992</w:t>
            </w:r>
          </w:p>
        </w:tc>
      </w:tr>
      <w:tr w:rsidR="0040641D" w:rsidRPr="0040641D" w14:paraId="3B0CDCDD" w14:textId="77777777" w:rsidTr="0040641D">
        <w:trPr>
          <w:gridAfter w:val="1"/>
          <w:wAfter w:w="180" w:type="dxa"/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29E3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C48B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121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6D7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462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DE61" w14:textId="51998304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1513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F286" w14:textId="77777777" w:rsidR="0040641D" w:rsidRPr="0040641D" w:rsidRDefault="0040641D" w:rsidP="006A55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0641D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3507</w:t>
            </w:r>
          </w:p>
        </w:tc>
      </w:tr>
    </w:tbl>
    <w:p w14:paraId="4DC21094" w14:textId="77777777" w:rsidR="000F0309" w:rsidRDefault="00000000"/>
    <w:sectPr w:rsidR="000F0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jMysrAwMjQ3NDFU0lEKTi0uzszPAykwrAUA/UXcySwAAAA="/>
  </w:docVars>
  <w:rsids>
    <w:rsidRoot w:val="0040641D"/>
    <w:rsid w:val="0040641D"/>
    <w:rsid w:val="004400E5"/>
    <w:rsid w:val="00500A6E"/>
    <w:rsid w:val="006A55CA"/>
    <w:rsid w:val="00A056BE"/>
    <w:rsid w:val="00A23D6E"/>
    <w:rsid w:val="00BB1340"/>
    <w:rsid w:val="00E4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30B0B"/>
  <w15:chartTrackingRefBased/>
  <w15:docId w15:val="{C8BBFA97-6AB8-4F70-8E95-0DD117489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64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1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ane</dc:creator>
  <cp:keywords/>
  <dc:description/>
  <cp:lastModifiedBy>Michael Doane</cp:lastModifiedBy>
  <cp:revision>2</cp:revision>
  <dcterms:created xsi:type="dcterms:W3CDTF">2023-07-25T02:37:00Z</dcterms:created>
  <dcterms:modified xsi:type="dcterms:W3CDTF">2023-07-2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bafb00-3ad7-447a-a5f0-2e067fae6023</vt:lpwstr>
  </property>
</Properties>
</file>